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E62" w:rsidRPr="0003423F" w:rsidRDefault="001F5E62" w:rsidP="001F5E62">
      <w:pPr>
        <w:rPr>
          <w:rFonts w:ascii="Arial" w:hAnsi="Arial" w:cs="Arial"/>
          <w:sz w:val="24"/>
          <w:szCs w:val="24"/>
        </w:rPr>
      </w:pPr>
      <w:r>
        <w:rPr>
          <w:rFonts w:ascii="Arial" w:eastAsia="SimSun" w:hAnsi="Arial" w:cs="Arial" w:hint="eastAsia"/>
          <w:b/>
          <w:kern w:val="0"/>
          <w:sz w:val="24"/>
          <w:szCs w:val="24"/>
        </w:rPr>
        <w:t>S4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 </w:t>
      </w:r>
      <w:r w:rsidRPr="004D0976">
        <w:rPr>
          <w:rFonts w:ascii="Arial" w:eastAsia="SimSun" w:hAnsi="Arial" w:cs="Arial"/>
          <w:b/>
          <w:kern w:val="0"/>
          <w:sz w:val="24"/>
          <w:szCs w:val="24"/>
          <w:lang w:eastAsia="en-US"/>
        </w:rPr>
        <w:t>Table. Key amino acid residues at the Z-shaped tetramer interface of duck STING across 47 species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598"/>
        <w:gridCol w:w="2415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F5E62" w:rsidRPr="00BA6339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F5E62" w:rsidRPr="002730BB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730BB">
              <w:rPr>
                <w:rFonts w:ascii="Arial" w:hAnsi="Arial" w:cs="Arial"/>
                <w:b/>
                <w:szCs w:val="21"/>
              </w:rPr>
              <w:t>Clas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hAnsi="Arial" w:cs="Arial"/>
                <w:b/>
                <w:szCs w:val="21"/>
              </w:rPr>
              <w:t>Species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b/>
                <w:szCs w:val="21"/>
              </w:rPr>
            </w:pPr>
            <w:r w:rsidRPr="0022631F">
              <w:rPr>
                <w:rFonts w:ascii="Arial" w:eastAsia="SimSun" w:hAnsi="Arial" w:cs="Arial"/>
                <w:b/>
                <w:szCs w:val="21"/>
              </w:rPr>
              <w:t>Position (duck STING numbering)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9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9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9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2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25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3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342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Av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1F5E62" w:rsidRPr="003D3FD6" w:rsidRDefault="001F5E62" w:rsidP="00353B25">
            <w:pPr>
              <w:ind w:left="113" w:right="113"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Waterfow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A</w:t>
            </w: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ser cygnoid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ygnus atrat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C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Anas</w:t>
            </w:r>
            <w:proofErr w:type="spellEnd"/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platyrhynchos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Anas</w:t>
            </w:r>
            <w:proofErr w:type="spellEnd"/>
            <w:r w:rsidRPr="005A56BF">
              <w:rPr>
                <w:rFonts w:ascii="Arial" w:eastAsia="SimSun" w:hAnsi="Arial" w:cs="Arial"/>
                <w:i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acuta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C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Aythya</w:t>
            </w:r>
            <w:proofErr w:type="spellEnd"/>
            <w:r w:rsidRPr="005A56BF">
              <w:rPr>
                <w:rFonts w:ascii="Arial" w:eastAsia="SimSun" w:hAnsi="Arial" w:cs="Arial"/>
                <w:i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fuligula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C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szCs w:val="21"/>
              </w:rPr>
              <w:t xml:space="preserve">Cygnus </w:t>
            </w: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olor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K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C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Oxyura</w:t>
            </w:r>
            <w:proofErr w:type="spellEnd"/>
            <w:r w:rsidRPr="005A56BF">
              <w:rPr>
                <w:rFonts w:ascii="Arial" w:eastAsia="SimSun" w:hAnsi="Arial" w:cs="Arial"/>
                <w:i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Cs w:val="21"/>
              </w:rPr>
              <w:t>jamaicensi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Grus america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Gallus gall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eleagris gallopavo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oturnix japonic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ammali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Rattus norvegicu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us muscul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Oryctolagus cunicul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via porcell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K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Ictidomys tridecemlineat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hlorocebus aethiop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Papio anubi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acaca mulatt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omascus gabriellae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Gorilla gorilla gorill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Pan troglodyte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Homo sapien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Loxodonta african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Pteronotus mesoamerican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K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Acinonyx</w:t>
            </w:r>
            <w:proofErr w:type="spellEnd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jubatus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Felis cat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nis lupus familiari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ustela putorius furo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eomonachus schauinslandi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Ailuropoda</w:t>
            </w:r>
            <w:proofErr w:type="spellEnd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melanoleuca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V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eratotherium simum simum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Equus caball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Equus asin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Sus scrof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Bos</w:t>
            </w:r>
            <w:proofErr w:type="spellEnd"/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taurus</w:t>
            </w:r>
            <w:proofErr w:type="spellEnd"/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Ovis arie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pra hirc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Balaenoptera acutorostrata scammoni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melus bactrianus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Vicugna paco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</w:p>
        </w:tc>
      </w:tr>
      <w:tr w:rsidR="001F5E62" w:rsidRPr="003D3FD6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F5E62" w:rsidRPr="002730BB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730BB">
              <w:rPr>
                <w:rFonts w:ascii="Arial" w:hAnsi="Arial" w:cs="Arial"/>
                <w:b/>
                <w:szCs w:val="21"/>
              </w:rPr>
              <w:t>Clas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hAnsi="Arial" w:cs="Arial"/>
                <w:b/>
                <w:szCs w:val="21"/>
              </w:rPr>
              <w:t>Species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b/>
                <w:szCs w:val="21"/>
              </w:rPr>
            </w:pPr>
            <w:r w:rsidRPr="0022631F">
              <w:rPr>
                <w:rFonts w:ascii="Arial" w:eastAsia="SimSun" w:hAnsi="Arial" w:cs="Arial"/>
                <w:b/>
                <w:szCs w:val="21"/>
              </w:rPr>
              <w:t>Position (duck STING numbering)</w:t>
            </w:r>
          </w:p>
        </w:tc>
      </w:tr>
      <w:tr w:rsidR="001F5E62" w:rsidRPr="003D3FD6" w:rsidTr="00353B25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9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9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19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2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25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3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eastAsia="SimSun" w:hAnsi="Arial" w:cs="Arial" w:hint="eastAsia"/>
                <w:b/>
                <w:szCs w:val="21"/>
              </w:rPr>
              <w:t>342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nsec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Drosophila melanogast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hAnsi="Arial" w:cs="Arial" w:hint="eastAsia"/>
                <w:color w:val="000000" w:themeColor="text1"/>
                <w:szCs w:val="21"/>
              </w:rPr>
              <w:t>-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ymphalis 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-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ctinopterygi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yprinus carpio haematopteru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Danio rer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mphibi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Xenopus laevi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1F5E62" w:rsidRPr="00BA6339" w:rsidTr="00353B25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rPr>
                <w:rFonts w:ascii="Arial" w:eastAsia="SimSun" w:hAnsi="Arial" w:cs="Arial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1F5E62" w:rsidRPr="005A56BF" w:rsidRDefault="001F5E62" w:rsidP="00353B25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kern w:val="0"/>
                <w:szCs w:val="21"/>
                <w:lang w:val="zh-CN"/>
              </w:rPr>
              <w:t>Xenopus tropicali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5E62" w:rsidRPr="003D3FD6" w:rsidRDefault="001F5E62" w:rsidP="00353B25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E</w:t>
            </w:r>
          </w:p>
        </w:tc>
      </w:tr>
    </w:tbl>
    <w:p w:rsidR="00E66C89" w:rsidRDefault="00E66C89">
      <w:bookmarkStart w:id="0" w:name="_GoBack"/>
      <w:bookmarkEnd w:id="0"/>
    </w:p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E62"/>
    <w:rsid w:val="001F5E62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E348"/>
  <w15:chartTrackingRefBased/>
  <w15:docId w15:val="{04570D93-E30B-4B87-B950-07929A6B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E6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59"/>
    <w:rsid w:val="001F5E6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5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43:00Z</dcterms:created>
  <dcterms:modified xsi:type="dcterms:W3CDTF">2026-03-24T10:44:00Z</dcterms:modified>
</cp:coreProperties>
</file>